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60BE7" w14:textId="77777777" w:rsidR="00F7264C" w:rsidRPr="00C55C18" w:rsidRDefault="00F7264C" w:rsidP="00F7264C">
      <w:pPr>
        <w:snapToGrid w:val="0"/>
        <w:spacing w:line="360" w:lineRule="auto"/>
        <w:rPr>
          <w:rFonts w:ascii="Times New Roman" w:eastAsia="Microsoft YaHei" w:hAnsi="Times New Roman" w:cs="Times New Roman"/>
          <w:b/>
          <w:bCs/>
          <w:color w:val="000000" w:themeColor="text1"/>
          <w:sz w:val="24"/>
        </w:rPr>
      </w:pPr>
      <w:r w:rsidRPr="00C55C18">
        <w:rPr>
          <w:rFonts w:ascii="Times New Roman" w:eastAsia="Microsoft YaHei" w:hAnsi="Times New Roman" w:cs="Times New Roman"/>
          <w:b/>
          <w:bCs/>
          <w:color w:val="000000" w:themeColor="text1"/>
          <w:sz w:val="24"/>
        </w:rPr>
        <w:t>Supplementary Table S1. Summary of Cryo-EM data collection, data processing, and structure refinement.</w:t>
      </w:r>
    </w:p>
    <w:tbl>
      <w:tblPr>
        <w:tblW w:w="835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6"/>
        <w:gridCol w:w="2410"/>
        <w:gridCol w:w="2517"/>
      </w:tblGrid>
      <w:tr w:rsidR="00F7264C" w:rsidRPr="00C55C18" w14:paraId="18A04D46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384D7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s</w:t>
            </w: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e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C29E9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  <w:t>NLGN3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0A896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  <w:t>NLGN2</w:t>
            </w:r>
          </w:p>
        </w:tc>
      </w:tr>
      <w:tr w:rsidR="00F7264C" w:rsidRPr="00C55C18" w14:paraId="393CC9ED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1348B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EMDB and PDB No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9A898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EMD-34219, 8GS3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57882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EMD-34220, 8GS4</w:t>
            </w:r>
          </w:p>
        </w:tc>
      </w:tr>
      <w:tr w:rsidR="00F7264C" w:rsidRPr="00C55C18" w14:paraId="7C692097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B5380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  <w:t>Data collec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F3D7F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735D6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</w:p>
        </w:tc>
      </w:tr>
      <w:tr w:rsidR="00F7264C" w:rsidRPr="00C55C18" w14:paraId="1047E016" w14:textId="77777777" w:rsidTr="00A9273C">
        <w:trPr>
          <w:trHeight w:val="270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4367E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EM equipme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B6081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 xml:space="preserve">Titan krios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221D0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 xml:space="preserve">Titan krios </w:t>
            </w:r>
          </w:p>
        </w:tc>
      </w:tr>
      <w:tr w:rsidR="00F7264C" w:rsidRPr="00C55C18" w14:paraId="30B466CA" w14:textId="77777777" w:rsidTr="00A9273C">
        <w:trPr>
          <w:trHeight w:val="240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C7653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Voltage (kV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408D2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300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342BE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300</w:t>
            </w:r>
          </w:p>
        </w:tc>
      </w:tr>
      <w:tr w:rsidR="00F7264C" w:rsidRPr="00C55C18" w14:paraId="25F70FCC" w14:textId="77777777" w:rsidTr="00A9273C">
        <w:trPr>
          <w:trHeight w:val="240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81F37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Detect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22D90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Gatan K2 Summit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ACA13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Gatan K3 Summit</w:t>
            </w:r>
          </w:p>
        </w:tc>
      </w:tr>
      <w:tr w:rsidR="00F7264C" w:rsidRPr="00C55C18" w14:paraId="19AD2977" w14:textId="77777777" w:rsidTr="00A9273C">
        <w:trPr>
          <w:trHeight w:val="240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5D73C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Energy filt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ECF45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Gatan GIF, 20 eV slit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265EE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Gatan GIF, 20 eV slit</w:t>
            </w:r>
          </w:p>
        </w:tc>
      </w:tr>
      <w:tr w:rsidR="00F7264C" w:rsidRPr="00C55C18" w14:paraId="3809E143" w14:textId="77777777" w:rsidTr="00A9273C">
        <w:trPr>
          <w:trHeight w:val="25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C7114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Pixel size (Å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AE49C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0.842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0EE12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0.92</w:t>
            </w:r>
          </w:p>
        </w:tc>
      </w:tr>
      <w:tr w:rsidR="00F7264C" w:rsidRPr="00C55C18" w14:paraId="0A644DBE" w14:textId="77777777" w:rsidTr="00A9273C">
        <w:trPr>
          <w:trHeight w:val="22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38E12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Total Electron dose (e</w:t>
            </w:r>
            <w:r w:rsidRPr="00C02F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</w:t>
            </w: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Å</w:t>
            </w:r>
            <w:r w:rsidRPr="00C02F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</w:t>
            </w:r>
            <w:r w:rsidRPr="00BA45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E345B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50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B95F3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50</w:t>
            </w:r>
          </w:p>
        </w:tc>
      </w:tr>
      <w:tr w:rsidR="00F7264C" w:rsidRPr="00C55C18" w14:paraId="6FB37310" w14:textId="77777777" w:rsidTr="00A9273C">
        <w:trPr>
          <w:trHeight w:val="270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729EC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Defocus range (µm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0098B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-1.5~-2.5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AE5ED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-1.5~-2.5</w:t>
            </w:r>
          </w:p>
        </w:tc>
      </w:tr>
      <w:tr w:rsidR="00F7264C" w:rsidRPr="00C55C18" w14:paraId="21426F27" w14:textId="77777777" w:rsidTr="00A9273C">
        <w:trPr>
          <w:trHeight w:val="25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20EF8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  <w:t>3D Reconstruc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51823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BBA9A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</w:p>
        </w:tc>
      </w:tr>
      <w:tr w:rsidR="00F7264C" w:rsidRPr="00C55C18" w14:paraId="7F2DBCE0" w14:textId="77777777" w:rsidTr="00A9273C">
        <w:trPr>
          <w:trHeight w:val="240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EF068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Softwa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972F7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 xml:space="preserve">Relion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C3583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cryoSPARC</w:t>
            </w:r>
          </w:p>
        </w:tc>
      </w:tr>
      <w:tr w:rsidR="00F7264C" w:rsidRPr="00C55C18" w14:paraId="180072B8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3D8DC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Number of micrograph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33096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7,984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BBAF8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4,021</w:t>
            </w:r>
          </w:p>
        </w:tc>
      </w:tr>
      <w:tr w:rsidR="00F7264C" w:rsidRPr="00C55C18" w14:paraId="67367864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DC047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Final particl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64FEA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255,939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4A1F7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192,341</w:t>
            </w:r>
          </w:p>
        </w:tc>
      </w:tr>
      <w:tr w:rsidR="00F7264C" w:rsidRPr="00C55C18" w14:paraId="5EC022F4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57151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Symmetr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8F3DC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C2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02B0B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C2</w:t>
            </w:r>
          </w:p>
        </w:tc>
      </w:tr>
      <w:tr w:rsidR="00F7264C" w:rsidRPr="00C55C18" w14:paraId="09E3DAC8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9E24E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Final resolution (Å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B80E2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3.9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C40EE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3.5</w:t>
            </w:r>
          </w:p>
        </w:tc>
      </w:tr>
      <w:tr w:rsidR="00F7264C" w:rsidRPr="00C55C18" w14:paraId="072B3F8B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CE8ED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Map sharpening B-factor (Å²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07D66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-182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79FD4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-227</w:t>
            </w:r>
          </w:p>
        </w:tc>
      </w:tr>
      <w:tr w:rsidR="00F7264C" w:rsidRPr="00C55C18" w14:paraId="443D00A4" w14:textId="77777777" w:rsidTr="00A9273C">
        <w:trPr>
          <w:trHeight w:val="240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15B77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  <w:t>Refineme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E9EE5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2C002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</w:p>
        </w:tc>
      </w:tr>
      <w:tr w:rsidR="00F7264C" w:rsidRPr="00C55C18" w14:paraId="0C18865D" w14:textId="77777777" w:rsidTr="00A9273C">
        <w:trPr>
          <w:trHeight w:val="240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E6D57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Softwa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593AD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Phenix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F0B13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Phenix</w:t>
            </w:r>
          </w:p>
        </w:tc>
      </w:tr>
      <w:tr w:rsidR="00F7264C" w:rsidRPr="00C55C18" w14:paraId="58F9C23E" w14:textId="77777777" w:rsidTr="00A9273C">
        <w:trPr>
          <w:trHeight w:val="22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74294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  <w:t>Model composi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1E25B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5BEE9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</w:p>
        </w:tc>
      </w:tr>
      <w:tr w:rsidR="00F7264C" w:rsidRPr="00C55C18" w14:paraId="191E02CF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D96F3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Protein residu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49443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1066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899B9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1050</w:t>
            </w:r>
          </w:p>
        </w:tc>
      </w:tr>
      <w:tr w:rsidR="00F7264C" w:rsidRPr="00C55C18" w14:paraId="4BBEB289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E864F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ligan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35DA3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0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C275C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0</w:t>
            </w:r>
          </w:p>
        </w:tc>
      </w:tr>
      <w:tr w:rsidR="00F7264C" w:rsidRPr="00C55C18" w14:paraId="598341D0" w14:textId="77777777" w:rsidTr="00A9273C">
        <w:trPr>
          <w:trHeight w:val="22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421DC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  <w:t>R.M.S. deviatio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3EAEE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8AFF6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</w:p>
        </w:tc>
      </w:tr>
      <w:tr w:rsidR="00F7264C" w:rsidRPr="00C55C18" w14:paraId="7A20FDA3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0B36A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Bonds length (Å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F9DBC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0.009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2FFED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0.007</w:t>
            </w:r>
          </w:p>
        </w:tc>
      </w:tr>
      <w:tr w:rsidR="00F7264C" w:rsidRPr="00C55C18" w14:paraId="6B8E722E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F4E8C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Bonds Angle (˚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54647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0.949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5B71B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0.934</w:t>
            </w:r>
          </w:p>
        </w:tc>
      </w:tr>
      <w:tr w:rsidR="00F7264C" w:rsidRPr="00C55C18" w14:paraId="30CB96A9" w14:textId="77777777" w:rsidTr="00A9273C">
        <w:trPr>
          <w:trHeight w:val="210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F33CA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MolProbity sco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2A793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2.28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3680E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2.34</w:t>
            </w:r>
          </w:p>
        </w:tc>
      </w:tr>
      <w:tr w:rsidR="00F7264C" w:rsidRPr="00C55C18" w14:paraId="72E61697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FA65E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Clash Sco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E16E0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17.8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06817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14.48</w:t>
            </w:r>
          </w:p>
        </w:tc>
      </w:tr>
      <w:tr w:rsidR="00F7264C" w:rsidRPr="00C55C18" w14:paraId="003588FB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D8FB2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Rotamer outli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E8EC9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0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876E2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0</w:t>
            </w:r>
          </w:p>
        </w:tc>
      </w:tr>
      <w:tr w:rsidR="00F7264C" w:rsidRPr="00C55C18" w14:paraId="317E0BC9" w14:textId="77777777" w:rsidTr="00A9273C">
        <w:trPr>
          <w:trHeight w:val="368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4C699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  <w:t>Ramachandran plot statistics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3A504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zh-CN"/>
              </w:rPr>
            </w:pP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E4C9D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</w:p>
        </w:tc>
      </w:tr>
      <w:tr w:rsidR="00F7264C" w:rsidRPr="00C55C18" w14:paraId="6BF54C13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6F550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Preferr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DC8FD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90.62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48454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84.24</w:t>
            </w:r>
          </w:p>
        </w:tc>
      </w:tr>
      <w:tr w:rsidR="00F7264C" w:rsidRPr="00C55C18" w14:paraId="38E81A38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472A2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Allow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E82E6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9.38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0876B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15.76</w:t>
            </w:r>
          </w:p>
        </w:tc>
      </w:tr>
      <w:tr w:rsidR="00F7264C" w:rsidRPr="00C55C18" w14:paraId="6C91A3AB" w14:textId="77777777" w:rsidTr="00A9273C">
        <w:trPr>
          <w:trHeight w:val="285"/>
          <w:jc w:val="center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2A40C" w14:textId="77777777" w:rsidR="00F7264C" w:rsidRPr="00C55C18" w:rsidRDefault="00F7264C" w:rsidP="00A927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Outli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C21B3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0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5927D" w14:textId="77777777" w:rsidR="00F7264C" w:rsidRPr="00C55C18" w:rsidRDefault="00F7264C" w:rsidP="00A9273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</w:pPr>
            <w:r w:rsidRPr="00C55C1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lang w:val="zh-CN"/>
              </w:rPr>
              <w:t>0</w:t>
            </w:r>
          </w:p>
        </w:tc>
      </w:tr>
    </w:tbl>
    <w:p w14:paraId="2A40C44B" w14:textId="77777777" w:rsidR="00F7264C" w:rsidRDefault="00F7264C" w:rsidP="00F7264C">
      <w:pPr>
        <w:widowControl/>
        <w:jc w:val="left"/>
        <w:rPr>
          <w:rFonts w:ascii="Times New Roman" w:hAnsi="Times New Roman" w:cs="Times New Roman"/>
          <w:sz w:val="24"/>
          <w:lang w:eastAsia="zh-Hans"/>
        </w:rPr>
      </w:pPr>
    </w:p>
    <w:p w14:paraId="11B73DC0" w14:textId="77777777" w:rsidR="00AB2E1F" w:rsidRDefault="00AB2E1F"/>
    <w:sectPr w:rsidR="00AB2E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64C"/>
    <w:rsid w:val="000A050E"/>
    <w:rsid w:val="000F5DAF"/>
    <w:rsid w:val="00134671"/>
    <w:rsid w:val="001C40BF"/>
    <w:rsid w:val="00215145"/>
    <w:rsid w:val="0024356B"/>
    <w:rsid w:val="002C1ADF"/>
    <w:rsid w:val="003665AD"/>
    <w:rsid w:val="0038296A"/>
    <w:rsid w:val="004253F0"/>
    <w:rsid w:val="004503F6"/>
    <w:rsid w:val="00450E82"/>
    <w:rsid w:val="004F3530"/>
    <w:rsid w:val="005346CF"/>
    <w:rsid w:val="005423F8"/>
    <w:rsid w:val="005637B5"/>
    <w:rsid w:val="00564091"/>
    <w:rsid w:val="00577343"/>
    <w:rsid w:val="00597902"/>
    <w:rsid w:val="005D524D"/>
    <w:rsid w:val="006018EF"/>
    <w:rsid w:val="0065046C"/>
    <w:rsid w:val="00655A1A"/>
    <w:rsid w:val="00664D51"/>
    <w:rsid w:val="00670168"/>
    <w:rsid w:val="006A34D9"/>
    <w:rsid w:val="006B76FB"/>
    <w:rsid w:val="006E4DEA"/>
    <w:rsid w:val="007135D1"/>
    <w:rsid w:val="0071581C"/>
    <w:rsid w:val="00722954"/>
    <w:rsid w:val="00756915"/>
    <w:rsid w:val="00764716"/>
    <w:rsid w:val="007A35DF"/>
    <w:rsid w:val="00821381"/>
    <w:rsid w:val="00846813"/>
    <w:rsid w:val="00890FC8"/>
    <w:rsid w:val="008C2E4F"/>
    <w:rsid w:val="008D6296"/>
    <w:rsid w:val="009A4D50"/>
    <w:rsid w:val="00A00D4A"/>
    <w:rsid w:val="00AA3BE8"/>
    <w:rsid w:val="00AA75D9"/>
    <w:rsid w:val="00AB2E1F"/>
    <w:rsid w:val="00AB75AB"/>
    <w:rsid w:val="00B43727"/>
    <w:rsid w:val="00BA3EE6"/>
    <w:rsid w:val="00BC5853"/>
    <w:rsid w:val="00BF0346"/>
    <w:rsid w:val="00C25E3C"/>
    <w:rsid w:val="00C50F09"/>
    <w:rsid w:val="00C751B1"/>
    <w:rsid w:val="00C75619"/>
    <w:rsid w:val="00C9453C"/>
    <w:rsid w:val="00CE163E"/>
    <w:rsid w:val="00D56D77"/>
    <w:rsid w:val="00D85BF4"/>
    <w:rsid w:val="00DB2B2E"/>
    <w:rsid w:val="00DD1487"/>
    <w:rsid w:val="00DF2C90"/>
    <w:rsid w:val="00E23787"/>
    <w:rsid w:val="00E25764"/>
    <w:rsid w:val="00E3374F"/>
    <w:rsid w:val="00E87B5C"/>
    <w:rsid w:val="00EB72F1"/>
    <w:rsid w:val="00F71CFA"/>
    <w:rsid w:val="00F7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8D055"/>
  <w15:chartTrackingRefBased/>
  <w15:docId w15:val="{A43F7D58-E174-F34E-BC67-B1D3AD473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64C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uawei</dc:creator>
  <cp:keywords/>
  <dc:description/>
  <cp:lastModifiedBy>zhanghuawei</cp:lastModifiedBy>
  <cp:revision>2</cp:revision>
  <dcterms:created xsi:type="dcterms:W3CDTF">2022-11-10T12:16:00Z</dcterms:created>
  <dcterms:modified xsi:type="dcterms:W3CDTF">2022-11-10T12:16:00Z</dcterms:modified>
</cp:coreProperties>
</file>